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7DA" w:rsidRPr="00534A8C" w:rsidRDefault="00170C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534A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dditional File </w:t>
      </w:r>
      <w:r w:rsidR="001E149B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8</w:t>
      </w:r>
      <w:bookmarkStart w:id="0" w:name="_GoBack"/>
      <w:bookmarkEnd w:id="0"/>
      <w:r w:rsidR="00470636" w:rsidRPr="00534A8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proofErr w:type="gramEnd"/>
      <w:r w:rsidR="00470636" w:rsidRPr="00534A8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he primers for PCR verification of </w:t>
      </w:r>
      <w:r w:rsidR="00470636" w:rsidRPr="00534A8C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SWEET4e </w:t>
      </w:r>
      <w:r w:rsidR="00470636" w:rsidRPr="00534A8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and </w:t>
      </w:r>
      <w:r w:rsidR="00470636" w:rsidRPr="00534A8C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SWEET16b </w:t>
      </w:r>
      <w:r w:rsidR="00470636" w:rsidRPr="00534A8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in two </w:t>
      </w:r>
      <w:proofErr w:type="spellStart"/>
      <w:r w:rsidR="00470636" w:rsidRPr="00534A8C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Saccharum</w:t>
      </w:r>
      <w:proofErr w:type="spellEnd"/>
      <w:r w:rsidR="00470636" w:rsidRPr="00534A8C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</w:t>
      </w:r>
      <w:r w:rsidR="00470636" w:rsidRPr="00534A8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pecies</w:t>
      </w:r>
    </w:p>
    <w:tbl>
      <w:tblPr>
        <w:tblW w:w="8021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3301"/>
        <w:gridCol w:w="3400"/>
      </w:tblGrid>
      <w:tr w:rsidR="00DD77DA">
        <w:trPr>
          <w:trHeight w:val="278"/>
        </w:trPr>
        <w:tc>
          <w:tcPr>
            <w:tcW w:w="132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D77DA" w:rsidRDefault="004706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301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D77DA" w:rsidRDefault="004706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Forward primer(5’-3’)</w:t>
            </w:r>
          </w:p>
        </w:tc>
        <w:tc>
          <w:tcPr>
            <w:tcW w:w="340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D77DA" w:rsidRDefault="004706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9"/>
                <w:szCs w:val="19"/>
                <w:shd w:val="clear" w:color="auto" w:fill="FFFFFF"/>
              </w:rPr>
              <w:t>Reverse primer(5’-3’)</w:t>
            </w:r>
          </w:p>
        </w:tc>
      </w:tr>
      <w:tr w:rsidR="00DD77DA">
        <w:trPr>
          <w:trHeight w:val="278"/>
        </w:trPr>
        <w:tc>
          <w:tcPr>
            <w:tcW w:w="132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D77DA" w:rsidRDefault="00470636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WEET4e</w:t>
            </w:r>
          </w:p>
        </w:tc>
        <w:tc>
          <w:tcPr>
            <w:tcW w:w="3301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bottom"/>
          </w:tcPr>
          <w:p w:rsidR="00DD77DA" w:rsidRDefault="004706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TGGGAGCCCAGGAGATCTCC</w:t>
            </w:r>
          </w:p>
        </w:tc>
        <w:tc>
          <w:tcPr>
            <w:tcW w:w="340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DD77DA" w:rsidRDefault="004706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AGACGAAGAGGTCGGAGCC</w:t>
            </w:r>
          </w:p>
        </w:tc>
      </w:tr>
      <w:tr w:rsidR="00DD77DA">
        <w:trPr>
          <w:trHeight w:val="278"/>
        </w:trPr>
        <w:tc>
          <w:tcPr>
            <w:tcW w:w="13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D77DA" w:rsidRDefault="00470636">
            <w:pPr>
              <w:widowControl/>
              <w:jc w:val="left"/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kern w:val="0"/>
                <w:sz w:val="20"/>
                <w:szCs w:val="20"/>
              </w:rPr>
              <w:t>SWEET16b</w:t>
            </w:r>
          </w:p>
        </w:tc>
        <w:tc>
          <w:tcPr>
            <w:tcW w:w="330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DD77DA" w:rsidRDefault="004706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CTAGCTATAATTGCACTGC</w:t>
            </w:r>
          </w:p>
        </w:tc>
        <w:tc>
          <w:tcPr>
            <w:tcW w:w="34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DD77DA" w:rsidRDefault="004706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CTAGATGCTTCTCCCTGAT</w:t>
            </w:r>
          </w:p>
        </w:tc>
      </w:tr>
    </w:tbl>
    <w:p w:rsidR="00DD77DA" w:rsidRDefault="00DD77DA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DD77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76A5" w:rsidRDefault="001C76A5" w:rsidP="00170C3F">
      <w:r>
        <w:separator/>
      </w:r>
    </w:p>
  </w:endnote>
  <w:endnote w:type="continuationSeparator" w:id="0">
    <w:p w:rsidR="001C76A5" w:rsidRDefault="001C76A5" w:rsidP="00170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76A5" w:rsidRDefault="001C76A5" w:rsidP="00170C3F">
      <w:r>
        <w:separator/>
      </w:r>
    </w:p>
  </w:footnote>
  <w:footnote w:type="continuationSeparator" w:id="0">
    <w:p w:rsidR="001C76A5" w:rsidRDefault="001C76A5" w:rsidP="00170C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1"/>
  </w:docVars>
  <w:rsids>
    <w:rsidRoot w:val="74C506B8"/>
    <w:rsid w:val="00027D61"/>
    <w:rsid w:val="00170C3F"/>
    <w:rsid w:val="001C76A5"/>
    <w:rsid w:val="001E149B"/>
    <w:rsid w:val="00470636"/>
    <w:rsid w:val="005255F3"/>
    <w:rsid w:val="00534A8C"/>
    <w:rsid w:val="00884DC7"/>
    <w:rsid w:val="008875EB"/>
    <w:rsid w:val="00C56D4B"/>
    <w:rsid w:val="00C92772"/>
    <w:rsid w:val="00DD77DA"/>
    <w:rsid w:val="01AE1975"/>
    <w:rsid w:val="025E1112"/>
    <w:rsid w:val="036D6F58"/>
    <w:rsid w:val="0BA80A17"/>
    <w:rsid w:val="0DF82D73"/>
    <w:rsid w:val="112731E3"/>
    <w:rsid w:val="11E96186"/>
    <w:rsid w:val="12F063CB"/>
    <w:rsid w:val="1F111B05"/>
    <w:rsid w:val="23F804FF"/>
    <w:rsid w:val="255565B3"/>
    <w:rsid w:val="2F55606F"/>
    <w:rsid w:val="30CC2A7B"/>
    <w:rsid w:val="407B08FD"/>
    <w:rsid w:val="44B66DFA"/>
    <w:rsid w:val="48FF7DF5"/>
    <w:rsid w:val="496C096B"/>
    <w:rsid w:val="4A477484"/>
    <w:rsid w:val="4D790E74"/>
    <w:rsid w:val="6399336F"/>
    <w:rsid w:val="6B430C41"/>
    <w:rsid w:val="6F5220D4"/>
    <w:rsid w:val="74C506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234</Characters>
  <Application>Microsoft Office Word</Application>
  <DocSecurity>0</DocSecurity>
  <Lines>10</Lines>
  <Paragraphs>10</Paragraphs>
  <ScaleCrop>false</ScaleCrop>
  <Company/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SARDAN</cp:lastModifiedBy>
  <cp:revision>6</cp:revision>
  <dcterms:created xsi:type="dcterms:W3CDTF">2017-10-17T04:09:00Z</dcterms:created>
  <dcterms:modified xsi:type="dcterms:W3CDTF">2018-10-25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